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7587C" w:rsidRDefault="00654E8F" w:rsidP="0001436A">
      <w:pPr>
        <w:pStyle w:val="SupplementaryMaterial"/>
        <w:rPr>
          <w:b w:val="0"/>
          <w:sz w:val="24"/>
          <w:szCs w:val="24"/>
        </w:rPr>
      </w:pPr>
      <w:r w:rsidRPr="0087587C">
        <w:rPr>
          <w:sz w:val="24"/>
          <w:szCs w:val="24"/>
        </w:rPr>
        <w:t>Supplementary Material</w:t>
      </w:r>
    </w:p>
    <w:p w14:paraId="4D059444" w14:textId="7E5256E7" w:rsidR="00994A3D" w:rsidRDefault="00654E8F" w:rsidP="0001436A">
      <w:pPr>
        <w:pStyle w:val="1"/>
      </w:pPr>
      <w:r w:rsidRPr="0087587C">
        <w:t>Supplementary Tables</w:t>
      </w:r>
    </w:p>
    <w:p w14:paraId="5DE43EA8" w14:textId="06DBF58A" w:rsidR="00741409" w:rsidRPr="0087587C" w:rsidRDefault="00994A3D" w:rsidP="00741409">
      <w:pPr>
        <w:pStyle w:val="2"/>
        <w:rPr>
          <w:rFonts w:eastAsiaTheme="minorEastAsia"/>
          <w:lang w:eastAsia="zh-CN"/>
        </w:rPr>
      </w:pPr>
      <w:bookmarkStart w:id="0" w:name="_Hlk95743457"/>
      <w:r w:rsidRPr="0087587C">
        <w:t xml:space="preserve">Supplementary </w:t>
      </w:r>
      <w:r w:rsidR="00741409" w:rsidRPr="0087587C">
        <w:t>T</w:t>
      </w:r>
      <w:r w:rsidR="00741409" w:rsidRPr="0087587C">
        <w:rPr>
          <w:rFonts w:eastAsiaTheme="minorEastAsia"/>
          <w:lang w:eastAsia="zh-CN"/>
        </w:rPr>
        <w:t>able</w:t>
      </w:r>
      <w:r w:rsidR="00741409" w:rsidRPr="0087587C">
        <w:t xml:space="preserve"> 1</w:t>
      </w:r>
      <w:bookmarkEnd w:id="0"/>
      <w:r w:rsidR="00741409" w:rsidRPr="0087587C">
        <w:rPr>
          <w:rFonts w:eastAsiaTheme="minorEastAsia" w:hint="eastAsia"/>
          <w:lang w:eastAsia="zh-CN"/>
        </w:rPr>
        <w:t xml:space="preserve"> </w:t>
      </w:r>
    </w:p>
    <w:p w14:paraId="3F676229" w14:textId="745636FA" w:rsidR="00172B6F" w:rsidRPr="0087587C" w:rsidRDefault="00172B6F" w:rsidP="00172B6F">
      <w:pPr>
        <w:rPr>
          <w:szCs w:val="24"/>
          <w:lang w:eastAsia="zh-CN"/>
        </w:rPr>
      </w:pPr>
      <w:r w:rsidRPr="0087587C">
        <w:rPr>
          <w:b/>
          <w:bCs/>
          <w:szCs w:val="24"/>
          <w:lang w:eastAsia="zh-CN"/>
        </w:rPr>
        <w:t>Supplementary Table 1</w:t>
      </w:r>
      <w:r w:rsidRPr="0087587C">
        <w:rPr>
          <w:szCs w:val="24"/>
          <w:lang w:eastAsia="zh-CN"/>
        </w:rPr>
        <w:t xml:space="preserve"> Signal detection of HLGT for ALK-TKI-associated cardiac disorders</w:t>
      </w:r>
      <w:r w:rsidR="0019439E" w:rsidRPr="0087587C">
        <w:rPr>
          <w:szCs w:val="24"/>
          <w:vertAlign w:val="superscript"/>
          <w:lang w:eastAsia="zh-CN"/>
        </w:rPr>
        <w:t>a</w:t>
      </w:r>
      <w:r w:rsidR="0019439E" w:rsidRPr="0087587C">
        <w:rPr>
          <w:szCs w:val="24"/>
          <w:lang w:eastAsia="zh-CN"/>
        </w:rPr>
        <w:t>.</w:t>
      </w:r>
    </w:p>
    <w:tbl>
      <w:tblPr>
        <w:tblW w:w="8575" w:type="dxa"/>
        <w:jc w:val="center"/>
        <w:tblLook w:val="04A0" w:firstRow="1" w:lastRow="0" w:firstColumn="1" w:lastColumn="0" w:noHBand="0" w:noVBand="1"/>
      </w:tblPr>
      <w:tblGrid>
        <w:gridCol w:w="3451"/>
        <w:gridCol w:w="1386"/>
        <w:gridCol w:w="3738"/>
      </w:tblGrid>
      <w:tr w:rsidR="00741409" w:rsidRPr="0087587C" w14:paraId="3FBCEB87" w14:textId="77777777" w:rsidTr="0087587C">
        <w:trPr>
          <w:trHeight w:val="75"/>
          <w:jc w:val="center"/>
        </w:trPr>
        <w:tc>
          <w:tcPr>
            <w:tcW w:w="34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4491F8" w14:textId="77777777" w:rsidR="00741409" w:rsidRPr="0087587C" w:rsidRDefault="00741409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Regimens</w:t>
            </w:r>
          </w:p>
        </w:tc>
        <w:tc>
          <w:tcPr>
            <w:tcW w:w="5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08FE4" w14:textId="77777777" w:rsidR="00741409" w:rsidRPr="0087587C" w:rsidRDefault="00741409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7587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Signal</w:t>
            </w:r>
            <w:r w:rsidRPr="00875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87587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detection</w:t>
            </w:r>
          </w:p>
        </w:tc>
      </w:tr>
      <w:tr w:rsidR="00741409" w:rsidRPr="0087587C" w14:paraId="52580486" w14:textId="77777777" w:rsidTr="0087587C">
        <w:trPr>
          <w:trHeight w:val="74"/>
          <w:jc w:val="center"/>
        </w:trPr>
        <w:tc>
          <w:tcPr>
            <w:tcW w:w="34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481BE" w14:textId="77777777" w:rsidR="00741409" w:rsidRPr="0087587C" w:rsidRDefault="00741409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23ED9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1E917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ROR (95%CI)</w:t>
            </w:r>
          </w:p>
        </w:tc>
      </w:tr>
      <w:tr w:rsidR="00741409" w:rsidRPr="0087587C" w14:paraId="598463DE" w14:textId="77777777" w:rsidTr="0087587C">
        <w:trPr>
          <w:trHeight w:val="52"/>
          <w:jc w:val="center"/>
        </w:trPr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7B79" w14:textId="77777777" w:rsidR="00741409" w:rsidRPr="0087587C" w:rsidRDefault="00741409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ALK-TKI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8EEB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605</w:t>
            </w:r>
          </w:p>
        </w:tc>
        <w:tc>
          <w:tcPr>
            <w:tcW w:w="3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D5E5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1.14 (1.05, 1.24)</w:t>
            </w:r>
          </w:p>
        </w:tc>
      </w:tr>
      <w:tr w:rsidR="00741409" w:rsidRPr="0087587C" w14:paraId="6E1EEB72" w14:textId="77777777" w:rsidTr="0087587C">
        <w:trPr>
          <w:trHeight w:val="52"/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25E6" w14:textId="77777777" w:rsidR="00741409" w:rsidRPr="0087587C" w:rsidRDefault="00741409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Crizotini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B1C3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273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4B14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1.24 (1.10, 1.40)</w:t>
            </w:r>
          </w:p>
        </w:tc>
      </w:tr>
      <w:tr w:rsidR="00741409" w:rsidRPr="0087587C" w14:paraId="1161459B" w14:textId="77777777" w:rsidTr="0087587C">
        <w:trPr>
          <w:trHeight w:val="37"/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628F" w14:textId="77777777" w:rsidR="00741409" w:rsidRPr="0087587C" w:rsidRDefault="00741409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Alectini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E264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160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D305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1.12 (0.95, 1.31)</w:t>
            </w:r>
          </w:p>
        </w:tc>
      </w:tr>
      <w:tr w:rsidR="00741409" w:rsidRPr="0087587C" w14:paraId="50353635" w14:textId="77777777" w:rsidTr="0087587C">
        <w:trPr>
          <w:trHeight w:val="52"/>
          <w:jc w:val="center"/>
        </w:trPr>
        <w:tc>
          <w:tcPr>
            <w:tcW w:w="3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7F62B" w14:textId="77777777" w:rsidR="00741409" w:rsidRPr="0087587C" w:rsidRDefault="00741409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Ceritinib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6BA590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64</w:t>
            </w:r>
          </w:p>
        </w:tc>
        <w:tc>
          <w:tcPr>
            <w:tcW w:w="3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B6C44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1.10 (0.86, 1.42)</w:t>
            </w:r>
          </w:p>
        </w:tc>
      </w:tr>
      <w:tr w:rsidR="00741409" w:rsidRPr="0087587C" w14:paraId="051D6CBE" w14:textId="77777777" w:rsidTr="0087587C">
        <w:trPr>
          <w:trHeight w:val="10"/>
          <w:jc w:val="center"/>
        </w:trPr>
        <w:tc>
          <w:tcPr>
            <w:tcW w:w="3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D705D" w14:textId="77777777" w:rsidR="00741409" w:rsidRPr="0087587C" w:rsidRDefault="00741409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Brigatinib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7C62D9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3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8E81C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0.63 (0.44, 0.89)</w:t>
            </w:r>
          </w:p>
        </w:tc>
      </w:tr>
      <w:tr w:rsidR="00741409" w:rsidRPr="0087587C" w14:paraId="6F48B9EA" w14:textId="77777777" w:rsidTr="0087587C">
        <w:trPr>
          <w:trHeight w:val="52"/>
          <w:jc w:val="center"/>
        </w:trPr>
        <w:tc>
          <w:tcPr>
            <w:tcW w:w="34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15E15" w14:textId="77777777" w:rsidR="00741409" w:rsidRPr="0087587C" w:rsidRDefault="00741409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Lorlatinib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33A25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75</w:t>
            </w:r>
          </w:p>
        </w:tc>
        <w:tc>
          <w:tcPr>
            <w:tcW w:w="3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A9A91" w14:textId="77777777" w:rsidR="00741409" w:rsidRPr="0087587C" w:rsidRDefault="00741409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1.34 (1.06, 1.70)</w:t>
            </w:r>
          </w:p>
        </w:tc>
      </w:tr>
      <w:tr w:rsidR="00741409" w:rsidRPr="0087587C" w14:paraId="32443F75" w14:textId="77777777" w:rsidTr="0087587C">
        <w:trPr>
          <w:trHeight w:val="52"/>
          <w:jc w:val="center"/>
        </w:trPr>
        <w:tc>
          <w:tcPr>
            <w:tcW w:w="857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112EFB" w14:textId="11992366" w:rsidR="0019439E" w:rsidRPr="0087587C" w:rsidRDefault="00741409" w:rsidP="0019439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7587C">
              <w:rPr>
                <w:rFonts w:eastAsia="等线" w:cs="Times New Roman"/>
                <w:i/>
                <w:iCs/>
                <w:szCs w:val="24"/>
                <w:vertAlign w:val="superscript"/>
              </w:rPr>
              <w:t>a</w:t>
            </w:r>
            <w:r w:rsidRPr="0087587C">
              <w:rPr>
                <w:rFonts w:eastAsia="等线" w:cs="Times New Roman"/>
                <w:i/>
                <w:iCs/>
                <w:szCs w:val="24"/>
              </w:rPr>
              <w:t>In</w:t>
            </w:r>
            <w:r w:rsidRPr="0087587C">
              <w:rPr>
                <w:rFonts w:eastAsia="等线" w:cs="Times New Roman"/>
                <w:b/>
                <w:bCs/>
                <w:i/>
                <w:iCs/>
                <w:szCs w:val="24"/>
              </w:rPr>
              <w:t xml:space="preserve"> S</w:t>
            </w:r>
            <w:r w:rsidRPr="0087587C">
              <w:rPr>
                <w:rFonts w:eastAsia="等线" w:cs="Times New Roman" w:hint="eastAsia"/>
                <w:b/>
                <w:bCs/>
                <w:i/>
                <w:iCs/>
                <w:szCs w:val="24"/>
                <w:lang w:eastAsia="zh-CN"/>
              </w:rPr>
              <w:t>upplementary</w:t>
            </w:r>
            <w:r w:rsidRPr="0087587C">
              <w:rPr>
                <w:rFonts w:eastAsia="等线" w:cs="Times New Roman"/>
                <w:b/>
                <w:bCs/>
                <w:i/>
                <w:iCs/>
                <w:szCs w:val="24"/>
              </w:rPr>
              <w:t xml:space="preserve"> Table 1</w:t>
            </w:r>
            <w:r w:rsidRPr="0087587C">
              <w:rPr>
                <w:rFonts w:eastAsia="等线" w:cs="Times New Roman"/>
                <w:i/>
                <w:iCs/>
                <w:szCs w:val="24"/>
              </w:rPr>
              <w:t xml:space="preserve">, </w:t>
            </w:r>
            <w:r w:rsidRPr="0087587C">
              <w:rPr>
                <w:rFonts w:cs="Times New Roman"/>
                <w:i/>
                <w:iCs/>
                <w:szCs w:val="24"/>
              </w:rPr>
              <w:t>CI</w:t>
            </w:r>
            <w:r w:rsidRPr="0087587C">
              <w:rPr>
                <w:rFonts w:cs="Times New Roman"/>
                <w:szCs w:val="24"/>
              </w:rPr>
              <w:t xml:space="preserve"> confidence interval, </w:t>
            </w:r>
            <w:r w:rsidRPr="0087587C">
              <w:rPr>
                <w:rFonts w:cs="Times New Roman"/>
                <w:i/>
                <w:iCs/>
                <w:szCs w:val="24"/>
              </w:rPr>
              <w:t>N</w:t>
            </w:r>
            <w:r w:rsidRPr="0087587C">
              <w:rPr>
                <w:rFonts w:cs="Times New Roman"/>
                <w:szCs w:val="24"/>
              </w:rPr>
              <w:t xml:space="preserve"> the number of </w:t>
            </w:r>
            <w:r w:rsidRPr="0087587C">
              <w:rPr>
                <w:rFonts w:cs="Times New Roman" w:hint="eastAsia"/>
                <w:szCs w:val="24"/>
              </w:rPr>
              <w:t>cases</w:t>
            </w:r>
            <w:r w:rsidRPr="0087587C">
              <w:rPr>
                <w:rFonts w:cs="Times New Roman"/>
                <w:szCs w:val="24"/>
              </w:rPr>
              <w:t xml:space="preserve">, </w:t>
            </w:r>
            <w:r w:rsidRPr="0087587C">
              <w:rPr>
                <w:rFonts w:cs="Times New Roman"/>
                <w:i/>
                <w:iCs/>
                <w:szCs w:val="24"/>
              </w:rPr>
              <w:t>ROR</w:t>
            </w:r>
            <w:r w:rsidRPr="0087587C">
              <w:rPr>
                <w:rFonts w:cs="Times New Roman"/>
                <w:szCs w:val="24"/>
              </w:rPr>
              <w:t xml:space="preserve"> reporting odds ratio</w:t>
            </w:r>
          </w:p>
        </w:tc>
      </w:tr>
    </w:tbl>
    <w:p w14:paraId="03A4381D" w14:textId="77777777" w:rsidR="0019439E" w:rsidRPr="0087587C" w:rsidRDefault="0019439E" w:rsidP="00741409">
      <w:pPr>
        <w:rPr>
          <w:szCs w:val="24"/>
        </w:rPr>
        <w:sectPr w:rsidR="0019439E" w:rsidRPr="0087587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B4A1DC2" w14:textId="77777777" w:rsidR="0019439E" w:rsidRPr="0087587C" w:rsidRDefault="0019439E" w:rsidP="0019439E">
      <w:pPr>
        <w:pStyle w:val="2"/>
      </w:pPr>
      <w:bookmarkStart w:id="1" w:name="_Hlk95743559"/>
      <w:r w:rsidRPr="0087587C">
        <w:lastRenderedPageBreak/>
        <w:t>Supplementary T</w:t>
      </w:r>
      <w:r w:rsidRPr="0087587C">
        <w:rPr>
          <w:rFonts w:eastAsiaTheme="minorEastAsia"/>
          <w:lang w:eastAsia="zh-CN"/>
        </w:rPr>
        <w:t>able</w:t>
      </w:r>
      <w:r w:rsidRPr="0087587C">
        <w:t xml:space="preserve"> 2 </w:t>
      </w:r>
    </w:p>
    <w:p w14:paraId="15648CEC" w14:textId="77777777" w:rsidR="0019439E" w:rsidRPr="0087587C" w:rsidRDefault="0019439E" w:rsidP="0019439E">
      <w:pPr>
        <w:spacing w:before="100" w:beforeAutospacing="1" w:after="100" w:afterAutospacing="1"/>
        <w:rPr>
          <w:rFonts w:cs="Times New Roman"/>
          <w:szCs w:val="24"/>
        </w:rPr>
      </w:pPr>
      <w:bookmarkStart w:id="2" w:name="_Hlk95743490"/>
      <w:bookmarkEnd w:id="1"/>
      <w:r w:rsidRPr="0087587C">
        <w:rPr>
          <w:rFonts w:cs="Times New Roman"/>
          <w:b/>
          <w:bCs/>
          <w:szCs w:val="24"/>
        </w:rPr>
        <w:t>Supplementary Table 2</w:t>
      </w:r>
      <w:r w:rsidRPr="0087587C">
        <w:rPr>
          <w:rFonts w:cs="Times New Roman"/>
          <w:szCs w:val="24"/>
        </w:rPr>
        <w:t xml:space="preserve"> Signal detection of HLGT for ALK-</w:t>
      </w:r>
      <w:r w:rsidRPr="0087587C">
        <w:rPr>
          <w:rFonts w:eastAsia="等线" w:cs="Times New Roman"/>
          <w:szCs w:val="24"/>
        </w:rPr>
        <w:t>TKI-</w:t>
      </w:r>
      <w:r w:rsidRPr="0087587C">
        <w:rPr>
          <w:rFonts w:cs="Times New Roman"/>
          <w:szCs w:val="24"/>
        </w:rPr>
        <w:t>associated cardiac disorders</w:t>
      </w:r>
      <w:r w:rsidRPr="0087587C">
        <w:rPr>
          <w:rFonts w:cs="Times New Roman"/>
          <w:szCs w:val="24"/>
          <w:vertAlign w:val="superscript"/>
        </w:rPr>
        <w:t>a</w:t>
      </w:r>
      <w:r w:rsidRPr="0087587C">
        <w:rPr>
          <w:rFonts w:cs="Times New Roman"/>
          <w:szCs w:val="24"/>
        </w:rPr>
        <w:t>.</w:t>
      </w:r>
    </w:p>
    <w:tbl>
      <w:tblPr>
        <w:tblW w:w="15065" w:type="dxa"/>
        <w:jc w:val="center"/>
        <w:tblLook w:val="04A0" w:firstRow="1" w:lastRow="0" w:firstColumn="1" w:lastColumn="0" w:noHBand="0" w:noVBand="1"/>
      </w:tblPr>
      <w:tblGrid>
        <w:gridCol w:w="2134"/>
        <w:gridCol w:w="1942"/>
        <w:gridCol w:w="1503"/>
        <w:gridCol w:w="1503"/>
        <w:gridCol w:w="1608"/>
        <w:gridCol w:w="1621"/>
        <w:gridCol w:w="1726"/>
        <w:gridCol w:w="1503"/>
        <w:gridCol w:w="1525"/>
      </w:tblGrid>
      <w:tr w:rsidR="0019439E" w:rsidRPr="0087587C" w14:paraId="113169F3" w14:textId="77777777" w:rsidTr="0087587C">
        <w:trPr>
          <w:trHeight w:val="356"/>
          <w:jc w:val="center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EED82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bookmarkStart w:id="3" w:name="_Hlk87536838"/>
            <w:bookmarkStart w:id="4" w:name="_Hlk88398424"/>
            <w:bookmarkEnd w:id="2"/>
            <w:r w:rsidRPr="0087587C">
              <w:rPr>
                <w:rFonts w:eastAsia="等线" w:cs="Times New Roman"/>
                <w:b/>
                <w:bCs/>
                <w:szCs w:val="24"/>
              </w:rPr>
              <w:t>Regimen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A81C6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HLG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151D6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Heart failure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D4E78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Coronary artery disorder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80F42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bookmarkStart w:id="5" w:name="_Hlk88508826"/>
            <w:r w:rsidRPr="0087587C">
              <w:rPr>
                <w:rFonts w:eastAsia="等线" w:cs="Times New Roman"/>
                <w:b/>
                <w:bCs/>
                <w:szCs w:val="24"/>
              </w:rPr>
              <w:t>Pericardial disorders</w:t>
            </w:r>
            <w:bookmarkEnd w:id="5"/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E439F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bookmarkStart w:id="6" w:name="_Hlk90853564"/>
            <w:r w:rsidRPr="0087587C">
              <w:rPr>
                <w:rFonts w:eastAsia="等线" w:cs="Times New Roman"/>
                <w:b/>
                <w:bCs/>
                <w:szCs w:val="24"/>
              </w:rPr>
              <w:t>Myocardial disorders</w:t>
            </w:r>
            <w:bookmarkEnd w:id="6"/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51324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bookmarkStart w:id="7" w:name="_Hlk89639154"/>
            <w:r w:rsidRPr="0087587C">
              <w:rPr>
                <w:rFonts w:eastAsia="等线" w:cs="Times New Roman"/>
                <w:b/>
                <w:bCs/>
                <w:szCs w:val="24"/>
              </w:rPr>
              <w:t>Cardiac arrhythmias</w:t>
            </w:r>
            <w:bookmarkEnd w:id="7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C0087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Cardiac valve disorders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D1A94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bookmarkStart w:id="8" w:name="_Hlk88396350"/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Cardiac disorders</w:t>
            </w:r>
            <w:bookmarkEnd w:id="8"/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, signs, and symptoms NEC</w:t>
            </w:r>
          </w:p>
        </w:tc>
      </w:tr>
      <w:bookmarkEnd w:id="3"/>
      <w:tr w:rsidR="0019439E" w:rsidRPr="0087587C" w14:paraId="6078A220" w14:textId="77777777" w:rsidTr="0087587C">
        <w:trPr>
          <w:trHeight w:val="70"/>
          <w:jc w:val="center"/>
        </w:trPr>
        <w:tc>
          <w:tcPr>
            <w:tcW w:w="2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BA3C03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ALK-TKIs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036D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N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993940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3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361F1F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67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54BE0F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23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BF81A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8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39CF31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5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CE6B29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F1CE00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48</w:t>
            </w:r>
          </w:p>
        </w:tc>
      </w:tr>
      <w:tr w:rsidR="0019439E" w:rsidRPr="0087587C" w14:paraId="0FFFDEE6" w14:textId="77777777" w:rsidTr="0087587C">
        <w:trPr>
          <w:trHeight w:val="70"/>
          <w:jc w:val="center"/>
        </w:trPr>
        <w:tc>
          <w:tcPr>
            <w:tcW w:w="2134" w:type="dxa"/>
            <w:vMerge/>
            <w:shd w:val="clear" w:color="auto" w:fill="auto"/>
            <w:hideMark/>
          </w:tcPr>
          <w:p w14:paraId="0EF09472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E7BA5B1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ROR (95%CI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28904DB2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1.61 (1.36, 1.91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430169B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65 (0.51, 0.82)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840CF2C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6.55 (5.48, 7.83)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595887FA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80 (0.55, 1.16)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3465561E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1.09 (0.97, 1.24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2EA57DA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21 (0.07, 0.67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DD1ADA9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40 (0.30, 0.53)</w:t>
            </w:r>
          </w:p>
        </w:tc>
      </w:tr>
      <w:tr w:rsidR="0019439E" w:rsidRPr="0087587C" w14:paraId="25E9050A" w14:textId="77777777" w:rsidTr="0087587C">
        <w:trPr>
          <w:trHeight w:val="70"/>
          <w:jc w:val="center"/>
        </w:trPr>
        <w:tc>
          <w:tcPr>
            <w:tcW w:w="2134" w:type="dxa"/>
            <w:vMerge w:val="restart"/>
            <w:shd w:val="clear" w:color="auto" w:fill="auto"/>
            <w:noWrap/>
            <w:hideMark/>
          </w:tcPr>
          <w:p w14:paraId="6616E15D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Crizotinib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6D09563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N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5AFFC051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71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2081DCF6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10694AC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47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6482530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8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76B793B2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24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7BAA0C4C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5A6AA88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1</w:t>
            </w:r>
          </w:p>
        </w:tc>
      </w:tr>
      <w:tr w:rsidR="0019439E" w:rsidRPr="0087587C" w14:paraId="1E303622" w14:textId="77777777" w:rsidTr="0087587C">
        <w:trPr>
          <w:trHeight w:val="70"/>
          <w:jc w:val="center"/>
        </w:trPr>
        <w:tc>
          <w:tcPr>
            <w:tcW w:w="2134" w:type="dxa"/>
            <w:vMerge/>
            <w:shd w:val="clear" w:color="auto" w:fill="auto"/>
            <w:hideMark/>
          </w:tcPr>
          <w:p w14:paraId="77731E1B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656EAF8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ROR (95%CI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1F80FAFF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2.04 (1.61, 2.58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3229C661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65 (0.45, 0.94)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7AC447E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5.96 (4.47, 7.95)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76CC53A9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55 (0.27, 1.10)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17B27BF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1.26 (1.06, 1.51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3549CF00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34 (0.09, 1.37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B9715E7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42 (0.27, 0.64)</w:t>
            </w:r>
          </w:p>
        </w:tc>
      </w:tr>
      <w:tr w:rsidR="0019439E" w:rsidRPr="0087587C" w14:paraId="782A86A8" w14:textId="77777777" w:rsidTr="0087587C">
        <w:trPr>
          <w:trHeight w:val="70"/>
          <w:jc w:val="center"/>
        </w:trPr>
        <w:tc>
          <w:tcPr>
            <w:tcW w:w="2134" w:type="dxa"/>
            <w:vMerge w:val="restart"/>
            <w:shd w:val="clear" w:color="auto" w:fill="auto"/>
            <w:noWrap/>
            <w:hideMark/>
          </w:tcPr>
          <w:p w14:paraId="3A996987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Alectinib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A723C35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N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7B7C80C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30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7264ABED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1B24A34D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9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679992B8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6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099E7D35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81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2035FDFF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25DEBC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8</w:t>
            </w:r>
          </w:p>
        </w:tc>
      </w:tr>
      <w:tr w:rsidR="0019439E" w:rsidRPr="0087587C" w14:paraId="65738AB8" w14:textId="77777777" w:rsidTr="0087587C">
        <w:trPr>
          <w:trHeight w:val="15"/>
          <w:jc w:val="center"/>
        </w:trPr>
        <w:tc>
          <w:tcPr>
            <w:tcW w:w="2134" w:type="dxa"/>
            <w:vMerge/>
            <w:shd w:val="clear" w:color="auto" w:fill="auto"/>
            <w:hideMark/>
          </w:tcPr>
          <w:p w14:paraId="127CCDAD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8EB1606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ROR (95%CI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4DB8DC84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1.32 (0.92, 1.89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47F082DA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54 (0.32, 0.89)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0D8C94C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5.67 (3.93, 8.18)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47AF5C39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64 (0.29, 1.42)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2D71DB0A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1.27 (1.02, 1.59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03ECCA6E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26 (0.04, 1.88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E1E8F7D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25 (0.12, 0.49)</w:t>
            </w:r>
          </w:p>
        </w:tc>
      </w:tr>
      <w:tr w:rsidR="0019439E" w:rsidRPr="0087587C" w14:paraId="5D9A3DA8" w14:textId="77777777" w:rsidTr="0087587C">
        <w:trPr>
          <w:trHeight w:val="70"/>
          <w:jc w:val="center"/>
        </w:trPr>
        <w:tc>
          <w:tcPr>
            <w:tcW w:w="2134" w:type="dxa"/>
            <w:vMerge w:val="restart"/>
            <w:shd w:val="clear" w:color="auto" w:fill="auto"/>
            <w:noWrap/>
            <w:hideMark/>
          </w:tcPr>
          <w:p w14:paraId="1C9DACA8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Ceritinib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7F56D83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N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4D773B8A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5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72340E1F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20EB82B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9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19BC1BAC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607E44FD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2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67297DE4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DCF87D1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6</w:t>
            </w:r>
          </w:p>
        </w:tc>
      </w:tr>
      <w:tr w:rsidR="0019439E" w:rsidRPr="0087587C" w14:paraId="642F6194" w14:textId="77777777" w:rsidTr="0087587C">
        <w:trPr>
          <w:trHeight w:val="70"/>
          <w:jc w:val="center"/>
        </w:trPr>
        <w:tc>
          <w:tcPr>
            <w:tcW w:w="2134" w:type="dxa"/>
            <w:vMerge/>
            <w:shd w:val="clear" w:color="auto" w:fill="auto"/>
            <w:hideMark/>
          </w:tcPr>
          <w:p w14:paraId="013C42FB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FE24EB4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ROR (95%CI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27F24016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54 (0.22, 1.30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13915234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71 (0.35, 1.41)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90B4FEF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14.19 (9.81, 20.51)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520662C2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26 (0.04, 1.86)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5A078BA2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84 (0.55, 1.29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6E84B9EA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4DD2DB5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45 (0.20, 1.01)</w:t>
            </w:r>
          </w:p>
        </w:tc>
      </w:tr>
      <w:tr w:rsidR="0019439E" w:rsidRPr="0087587C" w14:paraId="55ABC8E2" w14:textId="77777777" w:rsidTr="0087587C">
        <w:trPr>
          <w:trHeight w:val="70"/>
          <w:jc w:val="center"/>
        </w:trPr>
        <w:tc>
          <w:tcPr>
            <w:tcW w:w="2134" w:type="dxa"/>
            <w:vMerge w:val="restart"/>
            <w:shd w:val="clear" w:color="auto" w:fill="auto"/>
            <w:noWrap/>
            <w:hideMark/>
          </w:tcPr>
          <w:p w14:paraId="08BF491B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Brigatinib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D643839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N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78CDAB02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5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052676CC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7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FA82862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3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6121FAE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6FA2B4A6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5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4FF92A82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4E08DC7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4</w:t>
            </w:r>
          </w:p>
        </w:tc>
      </w:tr>
      <w:tr w:rsidR="0019439E" w:rsidRPr="0087587C" w14:paraId="4A357877" w14:textId="77777777" w:rsidTr="0087587C">
        <w:trPr>
          <w:trHeight w:val="70"/>
          <w:jc w:val="center"/>
        </w:trPr>
        <w:tc>
          <w:tcPr>
            <w:tcW w:w="2134" w:type="dxa"/>
            <w:vMerge/>
            <w:shd w:val="clear" w:color="auto" w:fill="auto"/>
            <w:hideMark/>
          </w:tcPr>
          <w:p w14:paraId="3A466BC8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AA19DCA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ROR (95%CI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652F28D2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61 (0.25, 1.48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5D3DE358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70 (0.33, 1.47)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A4785C1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1.63 (0.52, 5.05)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14E30E57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59 (0.15, 2.38)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65A9CF2F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65 (0.39, 1.08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3E7E2507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85F470D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34 (0.13, 0.92)</w:t>
            </w:r>
          </w:p>
        </w:tc>
      </w:tr>
      <w:tr w:rsidR="0019439E" w:rsidRPr="0087587C" w14:paraId="5C4EF914" w14:textId="77777777" w:rsidTr="0087587C">
        <w:trPr>
          <w:trHeight w:val="70"/>
          <w:jc w:val="center"/>
        </w:trPr>
        <w:tc>
          <w:tcPr>
            <w:tcW w:w="2134" w:type="dxa"/>
            <w:vMerge w:val="restart"/>
            <w:shd w:val="clear" w:color="auto" w:fill="auto"/>
            <w:noWrap/>
            <w:hideMark/>
          </w:tcPr>
          <w:p w14:paraId="005B56A9" w14:textId="77777777" w:rsidR="0019439E" w:rsidRPr="0087587C" w:rsidRDefault="0019439E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szCs w:val="24"/>
              </w:rPr>
              <w:t>Lorlatinib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4B183450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szCs w:val="24"/>
              </w:rPr>
            </w:pPr>
            <w:r w:rsidRPr="0087587C">
              <w:rPr>
                <w:rFonts w:eastAsia="等线" w:cs="Times New Roman"/>
                <w:szCs w:val="24"/>
              </w:rPr>
              <w:t>N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7A9BAD4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24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4152E78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9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4887651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5</w:t>
            </w:r>
          </w:p>
        </w:tc>
        <w:tc>
          <w:tcPr>
            <w:tcW w:w="1621" w:type="dxa"/>
            <w:shd w:val="clear" w:color="auto" w:fill="auto"/>
            <w:noWrap/>
            <w:hideMark/>
          </w:tcPr>
          <w:p w14:paraId="222FC038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1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14:paraId="1CEDE010" w14:textId="77777777" w:rsidR="0019439E" w:rsidRPr="0087587C" w:rsidRDefault="0019439E" w:rsidP="0019439E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16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6CB996BC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6D88ABB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9</w:t>
            </w:r>
          </w:p>
        </w:tc>
      </w:tr>
      <w:tr w:rsidR="0019439E" w:rsidRPr="0087587C" w14:paraId="19475113" w14:textId="77777777" w:rsidTr="0087587C">
        <w:trPr>
          <w:trHeight w:val="15"/>
          <w:jc w:val="center"/>
        </w:trPr>
        <w:tc>
          <w:tcPr>
            <w:tcW w:w="2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6699A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2404" w14:textId="77777777" w:rsidR="0019439E" w:rsidRPr="0087587C" w:rsidRDefault="0019439E" w:rsidP="00695924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ROR (95%CI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B89CF3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2.71 (1.81, 4.07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69D48A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82 (0.42, 1.58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BB02B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7.46 (4.48, 12.42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7202D0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2.99 (1.65, 5.41)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2D14F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63 (0.38, 1.03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4A52F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>-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C1BB9C" w14:textId="77777777" w:rsidR="0019439E" w:rsidRPr="0087587C" w:rsidRDefault="0019439E" w:rsidP="00695924">
            <w:pPr>
              <w:spacing w:before="100" w:beforeAutospacing="1" w:after="100" w:afterAutospacing="1"/>
              <w:jc w:val="right"/>
              <w:rPr>
                <w:rFonts w:eastAsia="等线" w:cs="Times New Roman"/>
                <w:szCs w:val="24"/>
              </w:rPr>
            </w:pPr>
            <w:r w:rsidRPr="0087587C">
              <w:rPr>
                <w:szCs w:val="24"/>
              </w:rPr>
              <w:t xml:space="preserve"> 0.70 (0.37, 1.36)</w:t>
            </w:r>
          </w:p>
        </w:tc>
      </w:tr>
      <w:tr w:rsidR="0019439E" w:rsidRPr="0087587C" w14:paraId="315421DF" w14:textId="77777777" w:rsidTr="0087587C">
        <w:trPr>
          <w:trHeight w:val="15"/>
          <w:jc w:val="center"/>
        </w:trPr>
        <w:tc>
          <w:tcPr>
            <w:tcW w:w="1506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E140D" w14:textId="4424426A" w:rsidR="0019439E" w:rsidRPr="0087587C" w:rsidRDefault="0019439E" w:rsidP="0019439E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bookmarkStart w:id="9" w:name="_Hlk81657185"/>
            <w:r w:rsidRPr="0087587C">
              <w:rPr>
                <w:rFonts w:eastAsia="等线" w:cs="Times New Roman"/>
                <w:i/>
                <w:iCs/>
                <w:szCs w:val="24"/>
                <w:vertAlign w:val="superscript"/>
              </w:rPr>
              <w:t>a</w:t>
            </w:r>
            <w:r w:rsidRPr="0087587C">
              <w:rPr>
                <w:rFonts w:eastAsia="等线" w:cs="Times New Roman"/>
                <w:i/>
                <w:iCs/>
                <w:szCs w:val="24"/>
              </w:rPr>
              <w:t>In</w:t>
            </w:r>
            <w:r w:rsidRPr="0087587C">
              <w:rPr>
                <w:rFonts w:eastAsia="等线" w:cs="Times New Roman"/>
                <w:b/>
                <w:bCs/>
                <w:i/>
                <w:iCs/>
                <w:szCs w:val="24"/>
              </w:rPr>
              <w:t xml:space="preserve"> </w:t>
            </w:r>
            <w:r w:rsidR="0087587C" w:rsidRPr="0087587C">
              <w:rPr>
                <w:rFonts w:eastAsia="等线" w:cs="Times New Roman"/>
                <w:b/>
                <w:bCs/>
                <w:i/>
                <w:iCs/>
                <w:szCs w:val="24"/>
              </w:rPr>
              <w:t>Supplementary Table 2</w:t>
            </w:r>
            <w:r w:rsidRPr="0087587C">
              <w:rPr>
                <w:rFonts w:eastAsia="等线" w:cs="Times New Roman"/>
                <w:i/>
                <w:iCs/>
                <w:szCs w:val="24"/>
              </w:rPr>
              <w:t xml:space="preserve">, </w:t>
            </w:r>
            <w:r w:rsidRPr="0087587C">
              <w:rPr>
                <w:rFonts w:cs="Times New Roman"/>
                <w:i/>
                <w:iCs/>
                <w:szCs w:val="24"/>
              </w:rPr>
              <w:t xml:space="preserve">CI confidence interval, N the number of </w:t>
            </w:r>
            <w:r w:rsidRPr="0087587C">
              <w:rPr>
                <w:rFonts w:cs="Times New Roman" w:hint="eastAsia"/>
                <w:i/>
                <w:iCs/>
                <w:szCs w:val="24"/>
              </w:rPr>
              <w:t>cases</w:t>
            </w:r>
            <w:r w:rsidRPr="0087587C">
              <w:rPr>
                <w:rFonts w:cs="Times New Roman"/>
                <w:i/>
                <w:iCs/>
                <w:szCs w:val="24"/>
              </w:rPr>
              <w:t>, ROR reporting odds ratio</w:t>
            </w:r>
            <w:bookmarkEnd w:id="9"/>
          </w:p>
        </w:tc>
      </w:tr>
      <w:bookmarkEnd w:id="4"/>
    </w:tbl>
    <w:p w14:paraId="7A9B5871" w14:textId="349CEF1F" w:rsidR="0019439E" w:rsidRPr="0087587C" w:rsidRDefault="0019439E" w:rsidP="00741409">
      <w:pPr>
        <w:rPr>
          <w:szCs w:val="24"/>
        </w:rPr>
      </w:pPr>
    </w:p>
    <w:p w14:paraId="038E4CB6" w14:textId="05218A6F" w:rsidR="0019439E" w:rsidRPr="0087587C" w:rsidRDefault="0019439E" w:rsidP="00741409">
      <w:pPr>
        <w:rPr>
          <w:szCs w:val="24"/>
        </w:rPr>
      </w:pPr>
    </w:p>
    <w:p w14:paraId="4E096AAE" w14:textId="77777777" w:rsidR="0019439E" w:rsidRPr="0087587C" w:rsidRDefault="0019439E" w:rsidP="00741409">
      <w:pPr>
        <w:rPr>
          <w:szCs w:val="24"/>
        </w:rPr>
        <w:sectPr w:rsidR="0019439E" w:rsidRPr="0087587C" w:rsidSect="0019439E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49FD34F" w14:textId="34220526" w:rsidR="0087587C" w:rsidRPr="0087587C" w:rsidRDefault="00741409" w:rsidP="0087587C">
      <w:pPr>
        <w:pStyle w:val="2"/>
      </w:pPr>
      <w:r w:rsidRPr="0087587C">
        <w:lastRenderedPageBreak/>
        <w:t>Supplementary T</w:t>
      </w:r>
      <w:r w:rsidRPr="0087587C">
        <w:rPr>
          <w:rFonts w:eastAsiaTheme="minorEastAsia"/>
          <w:lang w:eastAsia="zh-CN"/>
        </w:rPr>
        <w:t>able</w:t>
      </w:r>
      <w:r w:rsidRPr="0087587C">
        <w:t xml:space="preserve"> 3</w:t>
      </w:r>
    </w:p>
    <w:p w14:paraId="392CBB5E" w14:textId="05C2391F" w:rsidR="0087587C" w:rsidRPr="0087587C" w:rsidRDefault="0087587C" w:rsidP="0087587C">
      <w:pPr>
        <w:spacing w:before="100" w:beforeAutospacing="1" w:after="100" w:afterAutospacing="1"/>
        <w:rPr>
          <w:rFonts w:cs="Times New Roman"/>
          <w:szCs w:val="24"/>
        </w:rPr>
      </w:pPr>
      <w:r w:rsidRPr="0087587C">
        <w:rPr>
          <w:rFonts w:cs="Times New Roman"/>
          <w:b/>
          <w:bCs/>
          <w:szCs w:val="24"/>
        </w:rPr>
        <w:t>Supplementary Table 3</w:t>
      </w:r>
      <w:r w:rsidRPr="0087587C">
        <w:rPr>
          <w:rFonts w:eastAsia="等线" w:cs="Times New Roman"/>
          <w:b/>
          <w:bCs/>
          <w:szCs w:val="24"/>
        </w:rPr>
        <w:t xml:space="preserve"> </w:t>
      </w:r>
      <w:r w:rsidR="006B09C9" w:rsidRPr="006B09C9">
        <w:rPr>
          <w:rFonts w:eastAsia="等线" w:cs="Times New Roman"/>
          <w:szCs w:val="24"/>
        </w:rPr>
        <w:t>P</w:t>
      </w:r>
      <w:r w:rsidR="006B09C9" w:rsidRPr="006B09C9">
        <w:rPr>
          <w:rFonts w:eastAsia="等线" w:cs="Times New Roman" w:hint="eastAsia"/>
          <w:szCs w:val="24"/>
          <w:lang w:eastAsia="zh-CN"/>
        </w:rPr>
        <w:t>ositive</w:t>
      </w:r>
      <w:r w:rsidR="006B09C9">
        <w:rPr>
          <w:rFonts w:eastAsia="等线" w:cs="Times New Roman"/>
          <w:b/>
          <w:bCs/>
          <w:szCs w:val="24"/>
        </w:rPr>
        <w:t xml:space="preserve"> </w:t>
      </w:r>
      <w:r w:rsidR="006B09C9">
        <w:rPr>
          <w:rFonts w:cs="Times New Roman"/>
          <w:szCs w:val="24"/>
        </w:rPr>
        <w:t>s</w:t>
      </w:r>
      <w:r w:rsidRPr="0087587C">
        <w:rPr>
          <w:rFonts w:cs="Times New Roman"/>
          <w:szCs w:val="24"/>
        </w:rPr>
        <w:t>ignal</w:t>
      </w:r>
      <w:r w:rsidR="006B09C9">
        <w:rPr>
          <w:rFonts w:cs="Times New Roman" w:hint="eastAsia"/>
          <w:szCs w:val="24"/>
          <w:lang w:eastAsia="zh-CN"/>
        </w:rPr>
        <w:t>s</w:t>
      </w:r>
      <w:r w:rsidRPr="0087587C">
        <w:rPr>
          <w:rFonts w:cs="Times New Roman"/>
          <w:szCs w:val="24"/>
        </w:rPr>
        <w:t xml:space="preserve"> of PT for ALK</w:t>
      </w:r>
      <w:r w:rsidRPr="0087587C">
        <w:rPr>
          <w:rFonts w:eastAsia="等线" w:cs="Times New Roman"/>
          <w:szCs w:val="24"/>
        </w:rPr>
        <w:t>-TKI-</w:t>
      </w:r>
      <w:r w:rsidRPr="0087587C">
        <w:rPr>
          <w:rFonts w:cs="Times New Roman"/>
          <w:szCs w:val="24"/>
        </w:rPr>
        <w:t>associated cardiac disorders</w:t>
      </w:r>
      <w:r w:rsidRPr="0087587C">
        <w:rPr>
          <w:rFonts w:cs="Times New Roman"/>
          <w:szCs w:val="24"/>
          <w:vertAlign w:val="superscript"/>
        </w:rPr>
        <w:t>a</w:t>
      </w:r>
      <w:r w:rsidRPr="0087587C">
        <w:rPr>
          <w:rFonts w:cs="Times New Roman"/>
          <w:szCs w:val="24"/>
        </w:rPr>
        <w:t>.</w:t>
      </w:r>
    </w:p>
    <w:tbl>
      <w:tblPr>
        <w:tblW w:w="13856" w:type="dxa"/>
        <w:jc w:val="center"/>
        <w:tblLook w:val="04A0" w:firstRow="1" w:lastRow="0" w:firstColumn="1" w:lastColumn="0" w:noHBand="0" w:noVBand="1"/>
      </w:tblPr>
      <w:tblGrid>
        <w:gridCol w:w="2805"/>
        <w:gridCol w:w="533"/>
        <w:gridCol w:w="2145"/>
        <w:gridCol w:w="533"/>
        <w:gridCol w:w="2145"/>
        <w:gridCol w:w="533"/>
        <w:gridCol w:w="2310"/>
        <w:gridCol w:w="533"/>
        <w:gridCol w:w="2319"/>
      </w:tblGrid>
      <w:tr w:rsidR="0087587C" w:rsidRPr="0087587C" w14:paraId="09BD6082" w14:textId="77777777" w:rsidTr="0087587C">
        <w:trPr>
          <w:trHeight w:val="243"/>
          <w:jc w:val="center"/>
        </w:trPr>
        <w:tc>
          <w:tcPr>
            <w:tcW w:w="2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C69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HLGT/PT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81A7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Crizotinib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D5A2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Alectinib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8C41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Ceritinib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82BD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Lorlatinib</w:t>
            </w:r>
          </w:p>
        </w:tc>
      </w:tr>
      <w:tr w:rsidR="0087587C" w:rsidRPr="0087587C" w14:paraId="07F847C1" w14:textId="77777777" w:rsidTr="0087587C">
        <w:trPr>
          <w:trHeight w:val="273"/>
          <w:jc w:val="center"/>
        </w:trPr>
        <w:tc>
          <w:tcPr>
            <w:tcW w:w="2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C1885" w14:textId="77777777" w:rsidR="0087587C" w:rsidRPr="0087587C" w:rsidRDefault="0087587C" w:rsidP="00695924">
            <w:pPr>
              <w:spacing w:before="100" w:beforeAutospacing="1" w:after="100" w:afterAutospacing="1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5701F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N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B2BE0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ROR (95%CI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F2FAE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N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4F111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ROR (95%CI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0DE42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N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B75F3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ROR (95%CI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8BB4C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N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65282" w14:textId="77777777" w:rsidR="0087587C" w:rsidRPr="0087587C" w:rsidRDefault="0087587C" w:rsidP="00695924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ROR (95%CI)</w:t>
            </w:r>
          </w:p>
        </w:tc>
      </w:tr>
      <w:tr w:rsidR="0087587C" w:rsidRPr="0087587C" w14:paraId="30A3D898" w14:textId="77777777" w:rsidTr="0087587C">
        <w:trPr>
          <w:trHeight w:val="190"/>
          <w:jc w:val="center"/>
        </w:trPr>
        <w:tc>
          <w:tcPr>
            <w:tcW w:w="138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AC6" w14:textId="77777777" w:rsidR="0087587C" w:rsidRPr="0087587C" w:rsidRDefault="0087587C" w:rsidP="00695924">
            <w:pPr>
              <w:spacing w:before="100" w:beforeAutospacing="1" w:after="100" w:afterAutospacing="1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Heart failures</w:t>
            </w:r>
          </w:p>
        </w:tc>
      </w:tr>
      <w:tr w:rsidR="0087587C" w:rsidRPr="0087587C" w14:paraId="53099D6F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0D2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Cardiac failu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F45A" w14:textId="2A01C3C0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5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CCAF" w14:textId="6BD674CB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3.02 (2.29, 3.98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FA96" w14:textId="742F2DDB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425C" w14:textId="66270308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77A5" w14:textId="49450A1C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E5F0" w14:textId="70AE4E75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E3D5" w14:textId="54993D43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1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2C56" w14:textId="6CACEBD1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3.26 (1.92, 5.52)</w:t>
            </w:r>
          </w:p>
        </w:tc>
      </w:tr>
      <w:tr w:rsidR="0087587C" w:rsidRPr="0087587C" w14:paraId="1364AF8E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7C06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Cardiac failure acu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BDB5" w14:textId="5D6D9542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A630" w14:textId="41C3CFDD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2.78 (1.04, 7.43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6CAE" w14:textId="6EE93608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48F9" w14:textId="131EBB07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3261" w14:textId="33403308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765F" w14:textId="3226DA13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1120" w14:textId="755DF100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C0B5" w14:textId="2C324470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</w:tr>
      <w:tr w:rsidR="0087587C" w:rsidRPr="0087587C" w14:paraId="427E1B5C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F39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Cardiopulmonary failu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0FDF" w14:textId="62D3964C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A066" w14:textId="44EFCFE8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4.38 (1.41, 13.60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4059" w14:textId="27732084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6143" w14:textId="24604C65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1365" w14:textId="76F59061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CB2D" w14:textId="29149DF2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741C" w14:textId="5EEF53BF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2C31" w14:textId="4956F6B7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</w:tr>
      <w:tr w:rsidR="0087587C" w:rsidRPr="0087587C" w14:paraId="2B35869A" w14:textId="77777777" w:rsidTr="0087587C">
        <w:trPr>
          <w:trHeight w:val="190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DCD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Left ventricular failu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8951" w14:textId="4600CF97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CE67" w14:textId="3C293100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276D" w14:textId="09FD0A04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4A8E" w14:textId="07224937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6.66 (2.14, 20.70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E7C7" w14:textId="6BE0743D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8DFD" w14:textId="2C54F7E3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14CC" w14:textId="3F91D4A0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D9E9" w14:textId="2B896BB1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2212B">
              <w:t>-</w:t>
            </w:r>
          </w:p>
        </w:tc>
      </w:tr>
      <w:tr w:rsidR="0087587C" w:rsidRPr="0087587C" w14:paraId="376E5EC9" w14:textId="77777777" w:rsidTr="0087587C">
        <w:trPr>
          <w:trHeight w:val="185"/>
          <w:jc w:val="center"/>
        </w:trPr>
        <w:tc>
          <w:tcPr>
            <w:tcW w:w="138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9C4F" w14:textId="77777777" w:rsidR="0087587C" w:rsidRPr="0087587C" w:rsidRDefault="0087587C" w:rsidP="00695924">
            <w:pPr>
              <w:spacing w:before="100" w:beforeAutospacing="1" w:after="100" w:afterAutospacing="1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Pericardial disorders</w:t>
            </w:r>
          </w:p>
        </w:tc>
      </w:tr>
      <w:tr w:rsidR="0087587C" w:rsidRPr="0087587C" w14:paraId="00DC2BEF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27ED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bookmarkStart w:id="10" w:name="_Hlk89633937"/>
            <w:r w:rsidRPr="0087587C">
              <w:rPr>
                <w:rFonts w:eastAsia="等线" w:cs="Times New Roman"/>
                <w:color w:val="000000"/>
                <w:szCs w:val="24"/>
              </w:rPr>
              <w:t>Pericardial effus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7FF1" w14:textId="5416CA9D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4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4061" w14:textId="6BEB45B6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8.84 (6.47, 12.08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9E95" w14:textId="571A0C8A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2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8FB3" w14:textId="03912F6F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7.49 (4.92, 11.39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8A24" w14:textId="5CBDB6AB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1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3ED4" w14:textId="5CC35860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16.06 (10.20, 25.29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03E3" w14:textId="38917102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1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F023" w14:textId="7D234839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10.39 (5.88, 18.36)</w:t>
            </w:r>
          </w:p>
        </w:tc>
      </w:tr>
      <w:tr w:rsidR="0087587C" w:rsidRPr="0087587C" w14:paraId="2F63D96A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32AA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Cardiac tamponad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5821" w14:textId="27EA76F2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F46A" w14:textId="400E1216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89DC" w14:textId="7420160E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806E" w14:textId="7143EB76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7.41 (3.08, 17.84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EF0D" w14:textId="66BA6BA2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9F91" w14:textId="1A5C087B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22.00 (9.85, 49.14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28FC" w14:textId="34334F0E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24F1" w14:textId="734F077C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10.78 (3.47, 35.11)</w:t>
            </w:r>
          </w:p>
        </w:tc>
      </w:tr>
      <w:bookmarkEnd w:id="10"/>
      <w:tr w:rsidR="0087587C" w:rsidRPr="0087587C" w14:paraId="49293E3C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8343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Pericarditi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78D2" w14:textId="40D95DEE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D974" w14:textId="75D17E15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326F" w14:textId="0212E740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B512" w14:textId="31F8C2B7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7131" w14:textId="10BF1889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1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562A" w14:textId="073DDE8B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26.49 (15.90, 44.12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82B7" w14:textId="6CBA2406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9141" w14:textId="213DCA71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2937F1">
              <w:t>-</w:t>
            </w:r>
          </w:p>
        </w:tc>
      </w:tr>
      <w:tr w:rsidR="0087587C" w:rsidRPr="0087587C" w14:paraId="547C9B07" w14:textId="77777777" w:rsidTr="0087587C">
        <w:trPr>
          <w:trHeight w:val="190"/>
          <w:jc w:val="center"/>
        </w:trPr>
        <w:tc>
          <w:tcPr>
            <w:tcW w:w="138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528C" w14:textId="77777777" w:rsidR="0087587C" w:rsidRPr="0087587C" w:rsidRDefault="0087587C" w:rsidP="00695924">
            <w:pPr>
              <w:spacing w:before="100" w:beforeAutospacing="1" w:after="100" w:afterAutospacing="1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Myocardial disorders</w:t>
            </w:r>
          </w:p>
        </w:tc>
      </w:tr>
      <w:tr w:rsidR="0087587C" w:rsidRPr="0087587C" w14:paraId="052EB0DA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109" w14:textId="6810F0CC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bookmarkStart w:id="11" w:name="_Hlk90853634"/>
            <w:r w:rsidRPr="0087587C">
              <w:rPr>
                <w:rFonts w:eastAsia="等线" w:cs="Times New Roman"/>
                <w:color w:val="000000"/>
                <w:szCs w:val="24"/>
              </w:rPr>
              <w:t>Cardiomyopathy</w:t>
            </w:r>
            <w:bookmarkEnd w:id="11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09C5" w14:textId="4F7DEB79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72E8F"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D329" w14:textId="461BFDFC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72E8F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AAD3" w14:textId="79D706E4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72E8F"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662E" w14:textId="5D58EAB9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72E8F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9A33" w14:textId="063247E3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72E8F">
              <w:t>-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65CD" w14:textId="5DD69921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72E8F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4A0E" w14:textId="5960895E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72E8F">
              <w:t>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DA19" w14:textId="1BF604A1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72E8F">
              <w:t>4.39 (1.41, 13.95)</w:t>
            </w:r>
          </w:p>
        </w:tc>
      </w:tr>
      <w:tr w:rsidR="0087587C" w:rsidRPr="0087587C" w14:paraId="0DBE2A39" w14:textId="77777777" w:rsidTr="0087587C">
        <w:trPr>
          <w:trHeight w:val="185"/>
          <w:jc w:val="center"/>
        </w:trPr>
        <w:tc>
          <w:tcPr>
            <w:tcW w:w="138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3E69" w14:textId="77777777" w:rsidR="0087587C" w:rsidRPr="0087587C" w:rsidRDefault="0087587C" w:rsidP="00695924">
            <w:pPr>
              <w:spacing w:before="100" w:beforeAutospacing="1" w:after="100" w:afterAutospacing="1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87587C">
              <w:rPr>
                <w:rFonts w:eastAsia="等线" w:cs="Times New Roman"/>
                <w:b/>
                <w:bCs/>
                <w:color w:val="000000"/>
                <w:szCs w:val="24"/>
              </w:rPr>
              <w:t>Cardiac arrhythmias</w:t>
            </w:r>
          </w:p>
        </w:tc>
      </w:tr>
      <w:tr w:rsidR="0087587C" w:rsidRPr="0087587C" w14:paraId="600B3EBA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8BB9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Bradycard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08D5" w14:textId="6E81D8CD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5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97F0" w14:textId="3DFD0307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4.88 (3.75, 6.36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B3BE" w14:textId="33FC40D5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4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6CE4" w14:textId="6CBC9D50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5.53 (4.06, 7.53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641B" w14:textId="6B5774D8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54A0" w14:textId="19DE3DED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387F" w14:textId="0DBBA683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526B8" w14:textId="6E3E559F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</w:tr>
      <w:tr w:rsidR="0087587C" w:rsidRPr="0087587C" w14:paraId="15DBA021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644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Sinus node dysfunction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64295E" w14:textId="6B79D1CA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9403F8" w14:textId="23654059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690EA6" w14:textId="1D3A6A6A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4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63A9B5" w14:textId="5EA08FE3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11.39 (4.26, 30.43)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24F74" w14:textId="7779E636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5F1903" w14:textId="78F18FFC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4F7C4E" w14:textId="005331C0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08BAF" w14:textId="59CF30F2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</w:tr>
      <w:tr w:rsidR="0087587C" w:rsidRPr="0087587C" w14:paraId="00F26DCF" w14:textId="77777777" w:rsidTr="0087587C">
        <w:trPr>
          <w:trHeight w:val="185"/>
          <w:jc w:val="center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C684" w14:textId="77777777" w:rsidR="0087587C" w:rsidRPr="0087587C" w:rsidRDefault="0087587C" w:rsidP="0087587C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87587C">
              <w:rPr>
                <w:rFonts w:eastAsia="等线" w:cs="Times New Roman"/>
                <w:color w:val="000000"/>
                <w:szCs w:val="24"/>
              </w:rPr>
              <w:t>Sinus bradycardi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E7618" w14:textId="110F1778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1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53CC7" w14:textId="34A72A5A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6.38 (3.62, 11.26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971C2" w14:textId="706B7776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9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E2D05" w14:textId="64F222BC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7.39 (3.84, 14.23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1D0F0" w14:textId="77B15B3B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962E6" w14:textId="7E7F379E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6.06 (1.95, 18.82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3F7FC" w14:textId="2F15141B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D3DA4" w14:textId="63643053" w:rsidR="0087587C" w:rsidRPr="0087587C" w:rsidRDefault="0087587C" w:rsidP="0087587C">
            <w:pPr>
              <w:spacing w:before="100" w:beforeAutospacing="1" w:after="100" w:afterAutospacing="1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E6AB8">
              <w:t>-</w:t>
            </w:r>
          </w:p>
        </w:tc>
      </w:tr>
      <w:tr w:rsidR="0087587C" w:rsidRPr="0087587C" w14:paraId="051A7527" w14:textId="77777777" w:rsidTr="0087587C">
        <w:trPr>
          <w:trHeight w:val="185"/>
          <w:jc w:val="center"/>
        </w:trPr>
        <w:tc>
          <w:tcPr>
            <w:tcW w:w="138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5EA3" w14:textId="1E359C2A" w:rsidR="0087587C" w:rsidRPr="0087587C" w:rsidRDefault="0087587C" w:rsidP="00695924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87587C">
              <w:rPr>
                <w:rFonts w:eastAsia="等线" w:cs="Times New Roman"/>
                <w:i/>
                <w:iCs/>
                <w:szCs w:val="24"/>
                <w:vertAlign w:val="superscript"/>
              </w:rPr>
              <w:t>a</w:t>
            </w:r>
            <w:r w:rsidRPr="0087587C">
              <w:rPr>
                <w:rFonts w:eastAsia="等线" w:cs="Times New Roman"/>
                <w:i/>
                <w:iCs/>
                <w:szCs w:val="24"/>
              </w:rPr>
              <w:t>In</w:t>
            </w:r>
            <w:r w:rsidRPr="0087587C">
              <w:rPr>
                <w:rFonts w:eastAsia="等线" w:cs="Times New Roman"/>
                <w:b/>
                <w:bCs/>
                <w:i/>
                <w:iCs/>
                <w:szCs w:val="24"/>
              </w:rPr>
              <w:t xml:space="preserve"> Supplementary Table 3</w:t>
            </w:r>
            <w:r w:rsidRPr="0087587C">
              <w:rPr>
                <w:rFonts w:eastAsia="等线" w:cs="Times New Roman"/>
                <w:i/>
                <w:iCs/>
                <w:szCs w:val="24"/>
              </w:rPr>
              <w:t xml:space="preserve">, </w:t>
            </w:r>
            <w:r w:rsidRPr="0087587C">
              <w:rPr>
                <w:rFonts w:cs="Times New Roman"/>
                <w:i/>
                <w:iCs/>
                <w:szCs w:val="24"/>
              </w:rPr>
              <w:t xml:space="preserve">CI confidence interval, N the number of </w:t>
            </w:r>
            <w:r w:rsidRPr="0087587C">
              <w:rPr>
                <w:rFonts w:cs="Times New Roman" w:hint="eastAsia"/>
                <w:i/>
                <w:iCs/>
                <w:szCs w:val="24"/>
              </w:rPr>
              <w:t>cases</w:t>
            </w:r>
            <w:r w:rsidRPr="0087587C">
              <w:rPr>
                <w:rFonts w:cs="Times New Roman"/>
                <w:i/>
                <w:iCs/>
                <w:szCs w:val="24"/>
              </w:rPr>
              <w:t>, ROR reporting odds ratio.</w:t>
            </w:r>
          </w:p>
        </w:tc>
      </w:tr>
    </w:tbl>
    <w:p w14:paraId="7B65BC41" w14:textId="77777777" w:rsidR="00DE23E8" w:rsidRPr="0087587C" w:rsidRDefault="00DE23E8" w:rsidP="00654E8F">
      <w:pPr>
        <w:spacing w:before="240"/>
        <w:rPr>
          <w:szCs w:val="24"/>
        </w:rPr>
      </w:pPr>
    </w:p>
    <w:sectPr w:rsidR="00DE23E8" w:rsidRPr="0087587C" w:rsidSect="0087587C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BE9AD" w14:textId="77777777" w:rsidR="00774998" w:rsidRDefault="00774998" w:rsidP="00117666">
      <w:pPr>
        <w:spacing w:after="0"/>
      </w:pPr>
      <w:r>
        <w:separator/>
      </w:r>
    </w:p>
  </w:endnote>
  <w:endnote w:type="continuationSeparator" w:id="0">
    <w:p w14:paraId="0025CC1A" w14:textId="77777777" w:rsidR="00774998" w:rsidRDefault="007749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E4BBE" w14:textId="77777777" w:rsidR="00774998" w:rsidRDefault="00774998" w:rsidP="00117666">
      <w:pPr>
        <w:spacing w:after="0"/>
      </w:pPr>
      <w:r>
        <w:separator/>
      </w:r>
    </w:p>
  </w:footnote>
  <w:footnote w:type="continuationSeparator" w:id="0">
    <w:p w14:paraId="7AB0D0A1" w14:textId="77777777" w:rsidR="00774998" w:rsidRDefault="007749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359A"/>
    <w:rsid w:val="00117666"/>
    <w:rsid w:val="001549D3"/>
    <w:rsid w:val="00160065"/>
    <w:rsid w:val="00172B6F"/>
    <w:rsid w:val="00177D84"/>
    <w:rsid w:val="0019439E"/>
    <w:rsid w:val="001B284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4A75"/>
    <w:rsid w:val="00593EEA"/>
    <w:rsid w:val="005A5EEE"/>
    <w:rsid w:val="006375C7"/>
    <w:rsid w:val="00654E8F"/>
    <w:rsid w:val="00660D05"/>
    <w:rsid w:val="006820B1"/>
    <w:rsid w:val="006B09C9"/>
    <w:rsid w:val="006B7D14"/>
    <w:rsid w:val="00701727"/>
    <w:rsid w:val="0070566C"/>
    <w:rsid w:val="00714C50"/>
    <w:rsid w:val="00725A7D"/>
    <w:rsid w:val="00741409"/>
    <w:rsid w:val="007501BE"/>
    <w:rsid w:val="00774998"/>
    <w:rsid w:val="00790BB3"/>
    <w:rsid w:val="007C206C"/>
    <w:rsid w:val="00817DD6"/>
    <w:rsid w:val="0083759F"/>
    <w:rsid w:val="0087587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3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怿晗</cp:lastModifiedBy>
  <cp:revision>7</cp:revision>
  <cp:lastPrinted>2013-10-03T12:51:00Z</cp:lastPrinted>
  <dcterms:created xsi:type="dcterms:W3CDTF">2018-11-23T08:58:00Z</dcterms:created>
  <dcterms:modified xsi:type="dcterms:W3CDTF">2022-02-18T09:17:00Z</dcterms:modified>
</cp:coreProperties>
</file>